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AB1D6" w14:textId="057F8BBB" w:rsidR="00A127E1" w:rsidRPr="00232B03" w:rsidRDefault="002F6678" w:rsidP="002F0D22">
      <w:pPr>
        <w:spacing w:after="270" w:line="240" w:lineRule="auto"/>
        <w:rPr>
          <w:rFonts w:ascii="Arial" w:eastAsia="Times New Roman" w:hAnsi="Arial" w:cs="Arial"/>
          <w:b/>
          <w:bCs/>
          <w:color w:val="333333"/>
          <w:sz w:val="20"/>
          <w:szCs w:val="20"/>
          <w:lang w:val="sv-SE" w:eastAsia="sv-SE"/>
        </w:rPr>
      </w:pPr>
      <w:r>
        <w:rPr>
          <w:rFonts w:ascii="Arial" w:eastAsia="Times New Roman" w:hAnsi="Arial" w:cs="Arial"/>
          <w:b/>
          <w:bCs/>
          <w:color w:val="333333"/>
          <w:sz w:val="20"/>
          <w:szCs w:val="20"/>
          <w:lang w:val="sv-SE" w:eastAsia="sv-SE"/>
        </w:rPr>
        <w:t>Supplementa</w:t>
      </w:r>
      <w:r w:rsidR="003C1DE6">
        <w:rPr>
          <w:rFonts w:ascii="Arial" w:eastAsia="Times New Roman" w:hAnsi="Arial" w:cs="Arial"/>
          <w:b/>
          <w:bCs/>
          <w:color w:val="333333"/>
          <w:sz w:val="20"/>
          <w:szCs w:val="20"/>
          <w:lang w:val="sv-SE" w:eastAsia="sv-SE"/>
        </w:rPr>
        <w:t>ry</w:t>
      </w:r>
      <w:r>
        <w:rPr>
          <w:rFonts w:ascii="Arial" w:eastAsia="Times New Roman" w:hAnsi="Arial" w:cs="Arial"/>
          <w:b/>
          <w:bCs/>
          <w:color w:val="333333"/>
          <w:sz w:val="20"/>
          <w:szCs w:val="20"/>
          <w:lang w:val="sv-SE" w:eastAsia="sv-SE"/>
        </w:rPr>
        <w:t xml:space="preserve"> </w:t>
      </w:r>
      <w:proofErr w:type="spellStart"/>
      <w:r>
        <w:rPr>
          <w:rFonts w:ascii="Arial" w:eastAsia="Times New Roman" w:hAnsi="Arial" w:cs="Arial"/>
          <w:b/>
          <w:bCs/>
          <w:color w:val="333333"/>
          <w:sz w:val="20"/>
          <w:szCs w:val="20"/>
          <w:lang w:val="sv-SE" w:eastAsia="sv-SE"/>
        </w:rPr>
        <w:t>file</w:t>
      </w:r>
      <w:proofErr w:type="spellEnd"/>
      <w:r w:rsidR="00A04FB0" w:rsidRPr="00232B03">
        <w:rPr>
          <w:rFonts w:ascii="Arial" w:eastAsia="Times New Roman" w:hAnsi="Arial" w:cs="Arial"/>
          <w:b/>
          <w:bCs/>
          <w:color w:val="333333"/>
          <w:sz w:val="20"/>
          <w:szCs w:val="20"/>
          <w:lang w:val="sv-SE" w:eastAsia="sv-SE"/>
        </w:rPr>
        <w:t xml:space="preserve"> 1 </w:t>
      </w:r>
      <w:r w:rsidR="002F0D22" w:rsidRPr="002F6678">
        <w:rPr>
          <w:rFonts w:ascii="Arial" w:eastAsia="Times New Roman" w:hAnsi="Arial" w:cs="Arial"/>
          <w:color w:val="333333"/>
          <w:sz w:val="20"/>
          <w:szCs w:val="20"/>
          <w:lang w:val="sv-SE" w:eastAsia="sv-SE"/>
        </w:rPr>
        <w:t xml:space="preserve">WHO trial </w:t>
      </w:r>
      <w:proofErr w:type="spellStart"/>
      <w:r w:rsidR="002F0D22" w:rsidRPr="002F6678">
        <w:rPr>
          <w:rFonts w:ascii="Arial" w:eastAsia="Times New Roman" w:hAnsi="Arial" w:cs="Arial"/>
          <w:color w:val="333333"/>
          <w:sz w:val="20"/>
          <w:szCs w:val="20"/>
          <w:lang w:val="sv-SE" w:eastAsia="sv-SE"/>
        </w:rPr>
        <w:t>registration</w:t>
      </w:r>
      <w:proofErr w:type="spellEnd"/>
      <w:r w:rsidR="002F0D22" w:rsidRPr="002F6678">
        <w:rPr>
          <w:rFonts w:ascii="Arial" w:eastAsia="Times New Roman" w:hAnsi="Arial" w:cs="Arial"/>
          <w:color w:val="333333"/>
          <w:sz w:val="20"/>
          <w:szCs w:val="20"/>
          <w:lang w:val="sv-SE" w:eastAsia="sv-SE"/>
        </w:rPr>
        <w:t xml:space="preserve"> data set</w:t>
      </w:r>
    </w:p>
    <w:tbl>
      <w:tblPr>
        <w:tblW w:w="0" w:type="auto"/>
        <w:tblBorders>
          <w:top w:val="single" w:sz="4" w:space="0" w:color="auto"/>
          <w:left w:val="single" w:sz="6" w:space="0" w:color="DDDDDD"/>
          <w:bottom w:val="single" w:sz="6" w:space="0" w:color="DDDDDD"/>
          <w:right w:val="single" w:sz="6" w:space="0" w:color="DDDDDD"/>
          <w:insideH w:val="single" w:sz="6" w:space="0" w:color="DDDDDD"/>
          <w:insideV w:val="single" w:sz="6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2"/>
        <w:gridCol w:w="8048"/>
      </w:tblGrid>
      <w:tr w:rsidR="00232B03" w:rsidRPr="00A04FB0" w14:paraId="3453C9F6" w14:textId="77777777" w:rsidTr="007A6549">
        <w:trPr>
          <w:trHeight w:val="20"/>
          <w:tblHeader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305416D" w14:textId="77777777" w:rsidR="00A04FB0" w:rsidRPr="00A04FB0" w:rsidRDefault="00A04FB0" w:rsidP="007A6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sv-SE" w:eastAsia="sv-SE"/>
              </w:rPr>
            </w:pPr>
            <w:r w:rsidRPr="00A04FB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sv-SE" w:eastAsia="sv-SE"/>
              </w:rPr>
              <w:t xml:space="preserve">Data </w:t>
            </w:r>
            <w:proofErr w:type="spellStart"/>
            <w:r w:rsidRPr="00A04FB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sv-SE" w:eastAsia="sv-SE"/>
              </w:rPr>
              <w:t>category</w:t>
            </w:r>
            <w:proofErr w:type="spellEnd"/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BABAE8A" w14:textId="77777777" w:rsidR="00A04FB0" w:rsidRPr="00A04FB0" w:rsidRDefault="00A04FB0" w:rsidP="007A6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sv-SE" w:eastAsia="sv-SE"/>
              </w:rPr>
            </w:pPr>
            <w:r w:rsidRPr="00A04FB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val="sv-SE" w:eastAsia="sv-SE"/>
              </w:rPr>
              <w:t>Information</w:t>
            </w:r>
          </w:p>
        </w:tc>
      </w:tr>
      <w:tr w:rsidR="00232B03" w:rsidRPr="00A04FB0" w14:paraId="066E03CD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77B684" w14:textId="77777777" w:rsidR="00A04FB0" w:rsidRPr="00A04FB0" w:rsidRDefault="00A04FB0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rimary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registry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and trial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identifying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number</w:t>
            </w:r>
            <w:proofErr w:type="spellEnd"/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A198C1" w14:textId="700E8106" w:rsidR="00A04FB0" w:rsidRPr="00A04FB0" w:rsidRDefault="00A04FB0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ClinicalTrials.gov</w:t>
            </w:r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br/>
            </w:r>
            <w:r w:rsidR="00520D6E" w:rsidRPr="00520D6E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NCT04847271</w:t>
            </w:r>
          </w:p>
        </w:tc>
      </w:tr>
      <w:tr w:rsidR="00232B03" w:rsidRPr="00A04FB0" w14:paraId="2616412F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94813A" w14:textId="77777777" w:rsidR="00A04FB0" w:rsidRPr="00A04FB0" w:rsidRDefault="00A04FB0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Date of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registration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in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rimary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registry</w:t>
            </w:r>
            <w:proofErr w:type="spellEnd"/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2E58EC" w14:textId="2D4BF755" w:rsidR="00A04FB0" w:rsidRPr="00A04FB0" w:rsidRDefault="00DD4E89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1</w:t>
            </w:r>
            <w:r w:rsidR="00520D6E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4 April</w:t>
            </w:r>
            <w:r w:rsidR="00A04FB0"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, 20</w:t>
            </w:r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21</w:t>
            </w:r>
          </w:p>
        </w:tc>
      </w:tr>
      <w:tr w:rsidR="00232B03" w:rsidRPr="00A04FB0" w14:paraId="678A74E7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CF6DD5" w14:textId="77777777" w:rsidR="00A04FB0" w:rsidRPr="00A04FB0" w:rsidRDefault="00A04FB0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econdary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identifying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numbers</w:t>
            </w:r>
            <w:proofErr w:type="spellEnd"/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B56257" w14:textId="77777777" w:rsidR="00A04FB0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Not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applicable</w:t>
            </w:r>
            <w:proofErr w:type="spellEnd"/>
          </w:p>
        </w:tc>
      </w:tr>
      <w:tr w:rsidR="00232B03" w:rsidRPr="00A04FB0" w14:paraId="52DD07B6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B39ED4" w14:textId="77777777" w:rsidR="00A04FB0" w:rsidRPr="00A04FB0" w:rsidRDefault="00A04FB0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Source of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monetary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or material support</w:t>
            </w:r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E10DD9" w14:textId="1AD982A4" w:rsidR="00A04FB0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FORTE – the Swedish research council for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health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working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life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welfare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, grant no. </w:t>
            </w:r>
            <w:r w:rsidR="00BF24E6" w:rsidRPr="00BF24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2020-01244</w:t>
            </w:r>
          </w:p>
        </w:tc>
      </w:tr>
      <w:tr w:rsidR="00232B03" w:rsidRPr="00A04FB0" w14:paraId="034256C6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7DAEB5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rimary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sponsor</w:t>
            </w:r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A40435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FORTE – the Swedish research council for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health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working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life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welfare</w:t>
            </w:r>
            <w:proofErr w:type="spellEnd"/>
          </w:p>
        </w:tc>
      </w:tr>
      <w:tr w:rsidR="00232B03" w:rsidRPr="00A04FB0" w14:paraId="5ABE4E25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07A487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econdary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sponsor(s)</w:t>
            </w:r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3F842B" w14:textId="77777777" w:rsidR="002F0D22" w:rsidRPr="00A04FB0" w:rsidRDefault="000335F1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Not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applicable</w:t>
            </w:r>
            <w:proofErr w:type="spellEnd"/>
          </w:p>
        </w:tc>
      </w:tr>
      <w:tr w:rsidR="00232B03" w:rsidRPr="00A04FB0" w14:paraId="086E7A8B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C8CA44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Contact for public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queries</w:t>
            </w:r>
            <w:proofErr w:type="spellEnd"/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0470F7" w14:textId="24306AB9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 w:rsidRPr="002F0D22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Dr. </w:t>
            </w:r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usanne Bernhardsson, email susanne.bernhardsson</w:t>
            </w:r>
            <w:r w:rsidRPr="002F0D22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@vgregion.se</w:t>
            </w:r>
          </w:p>
        </w:tc>
      </w:tr>
      <w:tr w:rsidR="00232B03" w:rsidRPr="00A04FB0" w14:paraId="208E7BF4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5FCC90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Contact for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cientific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queries</w:t>
            </w:r>
            <w:proofErr w:type="spellEnd"/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376E48" w14:textId="01964379" w:rsidR="002F0D22" w:rsidRPr="00A04FB0" w:rsidRDefault="00911196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 w:rsidRPr="002F0D22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Dr. </w:t>
            </w: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usanne Bernhardsson, email susanne.bernhardsson</w:t>
            </w:r>
            <w:r w:rsidRPr="002F0D22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@vgregion.se</w:t>
            </w:r>
          </w:p>
        </w:tc>
      </w:tr>
      <w:tr w:rsidR="00232B03" w:rsidRPr="00A04FB0" w14:paraId="17E8D446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35F12C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Public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title</w:t>
            </w:r>
            <w:proofErr w:type="spellEnd"/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71DAEF" w14:textId="67FA2A7D" w:rsidR="002F0D22" w:rsidRPr="00A04FB0" w:rsidRDefault="00911196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Implementation of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hysical</w:t>
            </w:r>
            <w:proofErr w:type="spellEnd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activity</w:t>
            </w:r>
            <w:proofErr w:type="spellEnd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on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rescription</w:t>
            </w:r>
            <w:proofErr w:type="spellEnd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for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children</w:t>
            </w:r>
            <w:proofErr w:type="spellEnd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with</w:t>
            </w:r>
            <w:proofErr w:type="spellEnd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obesity</w:t>
            </w:r>
            <w:proofErr w:type="spellEnd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(IMPA)</w:t>
            </w:r>
          </w:p>
        </w:tc>
      </w:tr>
      <w:tr w:rsidR="00232B03" w:rsidRPr="00A04FB0" w14:paraId="20D94436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2445EA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cientific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title</w:t>
            </w:r>
            <w:proofErr w:type="spellEnd"/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9AFC99" w14:textId="28909D10" w:rsidR="002F0D22" w:rsidRPr="00A04FB0" w:rsidRDefault="00911196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Implementation of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hysical</w:t>
            </w:r>
            <w:proofErr w:type="spellEnd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activity</w:t>
            </w:r>
            <w:proofErr w:type="spellEnd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on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rescription</w:t>
            </w:r>
            <w:proofErr w:type="spellEnd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for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children</w:t>
            </w:r>
            <w:proofErr w:type="spellEnd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with</w:t>
            </w:r>
            <w:proofErr w:type="spellEnd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obesity</w:t>
            </w:r>
            <w:proofErr w:type="spellEnd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in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aediatric</w:t>
            </w:r>
            <w:proofErr w:type="spellEnd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health</w:t>
            </w:r>
            <w:proofErr w:type="spellEnd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care</w:t>
            </w:r>
            <w:proofErr w:type="spellEnd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(IMPA): a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feasibility</w:t>
            </w:r>
            <w:proofErr w:type="spellEnd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tudy</w:t>
            </w:r>
            <w:proofErr w:type="spellEnd"/>
          </w:p>
        </w:tc>
      </w:tr>
      <w:tr w:rsidR="00232B03" w:rsidRPr="00A04FB0" w14:paraId="7818A38B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1AA229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Countries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of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recruitment</w:t>
            </w:r>
            <w:proofErr w:type="spellEnd"/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CBD0DD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weden</w:t>
            </w:r>
          </w:p>
        </w:tc>
      </w:tr>
      <w:tr w:rsidR="00232B03" w:rsidRPr="00A04FB0" w14:paraId="30C4D833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471609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Health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condition</w:t>
            </w:r>
            <w:proofErr w:type="spellEnd"/>
            <w:r w:rsidR="00232B03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tudied</w:t>
            </w:r>
            <w:proofErr w:type="spellEnd"/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2551EE" w14:textId="62EABC23" w:rsidR="002F0D22" w:rsidRPr="00A04FB0" w:rsidRDefault="00911196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Obesity</w:t>
            </w:r>
            <w:proofErr w:type="spellEnd"/>
          </w:p>
        </w:tc>
      </w:tr>
      <w:tr w:rsidR="00232B03" w:rsidRPr="00A04FB0" w14:paraId="5424262D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A6F3F9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Intervention(s)</w:t>
            </w:r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EA49F5" w14:textId="063E0576" w:rsidR="002F0D22" w:rsidRPr="00A04FB0" w:rsidRDefault="008F1ABB" w:rsidP="0091119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Intervention: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hysical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activity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on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rescription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(PAP)</w:t>
            </w: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including</w:t>
            </w:r>
            <w:proofErr w:type="spellEnd"/>
            <w:r w:rsidRPr="008F1ABB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the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following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three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core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components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: 1) a person-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centred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dialogue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, 2) a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written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rescription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with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individualised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recommendations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for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hysical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activity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,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including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type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of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activity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,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frequency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,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dose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, and 3) a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tructured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follow-up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.</w:t>
            </w:r>
            <w:r w:rsidR="002F0D22"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br/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C</w:t>
            </w:r>
            <w:r w:rsidR="002F0D22"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omparator</w:t>
            </w:r>
            <w:proofErr w:type="spellEnd"/>
            <w:r w:rsidR="002F0D22"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: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None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,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this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is a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ingle</w:t>
            </w:r>
            <w:proofErr w:type="spellEnd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-arm </w:t>
            </w:r>
            <w:proofErr w:type="spellStart"/>
            <w:r w:rsidR="0091119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tudy</w:t>
            </w:r>
            <w:proofErr w:type="spellEnd"/>
          </w:p>
        </w:tc>
      </w:tr>
      <w:tr w:rsidR="00232B03" w:rsidRPr="00A04FB0" w14:paraId="628B72A1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D974F4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Key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inclusion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and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exclusion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criteria</w:t>
            </w:r>
            <w:proofErr w:type="spellEnd"/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6857A1" w14:textId="7CCAEF4F" w:rsidR="007A6549" w:rsidRDefault="007A6549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Ages </w:t>
            </w:r>
            <w:proofErr w:type="spellStart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eligible</w:t>
            </w:r>
            <w:proofErr w:type="spellEnd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for </w:t>
            </w:r>
            <w:proofErr w:type="spellStart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tudy</w:t>
            </w:r>
            <w:proofErr w:type="spellEnd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: </w:t>
            </w:r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6-12 </w:t>
            </w:r>
            <w:proofErr w:type="spellStart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years</w:t>
            </w:r>
            <w:proofErr w:type="spellEnd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; </w:t>
            </w:r>
            <w:proofErr w:type="spellStart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exes</w:t>
            </w:r>
            <w:proofErr w:type="spellEnd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eligible</w:t>
            </w:r>
            <w:proofErr w:type="spellEnd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for </w:t>
            </w:r>
            <w:proofErr w:type="spellStart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tudy</w:t>
            </w:r>
            <w:proofErr w:type="spellEnd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: </w:t>
            </w:r>
            <w:proofErr w:type="spellStart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both</w:t>
            </w:r>
            <w:proofErr w:type="spellEnd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; Accepts </w:t>
            </w:r>
            <w:proofErr w:type="spellStart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healthy</w:t>
            </w:r>
            <w:proofErr w:type="spellEnd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volunteers</w:t>
            </w:r>
            <w:proofErr w:type="spellEnd"/>
            <w:r w:rsidRPr="007A654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: no</w:t>
            </w:r>
          </w:p>
          <w:p w14:paraId="738117D8" w14:textId="0FC0E5CE" w:rsidR="003662E6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Inclusion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criteria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: </w:t>
            </w:r>
            <w:proofErr w:type="spellStart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children</w:t>
            </w:r>
            <w:proofErr w:type="spellEnd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(6-12 </w:t>
            </w:r>
            <w:proofErr w:type="spellStart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years</w:t>
            </w:r>
            <w:proofErr w:type="spellEnd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old)</w:t>
            </w:r>
            <w:r w:rsidR="008F1ABB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8F1ABB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with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obesity</w:t>
            </w:r>
            <w:proofErr w:type="spellEnd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r w:rsidR="003662E6" w:rsidRP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(BMI&gt;ISO-BMI 30)</w:t>
            </w:r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, insufficient </w:t>
            </w:r>
            <w:proofErr w:type="spellStart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hysical</w:t>
            </w:r>
            <w:proofErr w:type="spellEnd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activity</w:t>
            </w:r>
            <w:proofErr w:type="spellEnd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level</w:t>
            </w:r>
            <w:proofErr w:type="spellEnd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, a </w:t>
            </w:r>
            <w:proofErr w:type="spellStart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arent</w:t>
            </w:r>
            <w:proofErr w:type="spellEnd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willing</w:t>
            </w:r>
            <w:proofErr w:type="spellEnd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to </w:t>
            </w:r>
            <w:proofErr w:type="spellStart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articipate</w:t>
            </w:r>
            <w:proofErr w:type="spellEnd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.</w:t>
            </w:r>
          </w:p>
          <w:p w14:paraId="1BF6B506" w14:textId="796BDC19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Exclusion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criteria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: </w:t>
            </w:r>
            <w:proofErr w:type="spellStart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evere</w:t>
            </w:r>
            <w:proofErr w:type="spellEnd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sychiatric</w:t>
            </w:r>
            <w:proofErr w:type="spellEnd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3662E6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comorbidity</w:t>
            </w:r>
            <w:proofErr w:type="spellEnd"/>
            <w:r w:rsidR="00FF0FD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, </w:t>
            </w:r>
            <w:proofErr w:type="spellStart"/>
            <w:r w:rsidR="00FF0FD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evere</w:t>
            </w:r>
            <w:proofErr w:type="spellEnd"/>
            <w:r w:rsidR="00FF0FD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FF0FD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intellectual</w:t>
            </w:r>
            <w:proofErr w:type="spellEnd"/>
            <w:r w:rsidR="00FF0FD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or </w:t>
            </w:r>
            <w:proofErr w:type="spellStart"/>
            <w:r w:rsidR="00FF0FD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hysical</w:t>
            </w:r>
            <w:proofErr w:type="spellEnd"/>
            <w:r w:rsidR="00FF0FD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FF0FD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disability</w:t>
            </w:r>
            <w:proofErr w:type="spellEnd"/>
            <w:r w:rsidR="004C5AD2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, </w:t>
            </w:r>
            <w:r w:rsidR="002068E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planning to </w:t>
            </w:r>
            <w:proofErr w:type="spellStart"/>
            <w:r w:rsidR="002068E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relocate</w:t>
            </w:r>
            <w:proofErr w:type="spellEnd"/>
            <w:r w:rsidR="002068E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2068E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outside</w:t>
            </w:r>
            <w:proofErr w:type="spellEnd"/>
            <w:r w:rsidR="002068E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2068E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tudy</w:t>
            </w:r>
            <w:proofErr w:type="spellEnd"/>
            <w:r w:rsidR="002068E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area </w:t>
            </w:r>
            <w:proofErr w:type="spellStart"/>
            <w:r w:rsidR="002068E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within</w:t>
            </w:r>
            <w:proofErr w:type="spellEnd"/>
            <w:r w:rsidR="002068E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12 </w:t>
            </w:r>
            <w:proofErr w:type="spellStart"/>
            <w:r w:rsidR="002068E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months</w:t>
            </w:r>
            <w:proofErr w:type="spellEnd"/>
          </w:p>
        </w:tc>
      </w:tr>
      <w:tr w:rsidR="00232B03" w:rsidRPr="00A04FB0" w14:paraId="599581C4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B98752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tudy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type</w:t>
            </w:r>
            <w:proofErr w:type="spellEnd"/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891FCA" w14:textId="598EEA20" w:rsidR="002F0D22" w:rsidRPr="00A04FB0" w:rsidRDefault="002F0D22" w:rsidP="0091119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Interventional</w:t>
            </w:r>
            <w:proofErr w:type="spellEnd"/>
          </w:p>
        </w:tc>
      </w:tr>
      <w:tr w:rsidR="00232B03" w:rsidRPr="00A04FB0" w14:paraId="584F9414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A01FEE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Date of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first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enrolment</w:t>
            </w:r>
            <w:proofErr w:type="spellEnd"/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F5E499" w14:textId="7EA2356B" w:rsidR="002F0D22" w:rsidRPr="00A04FB0" w:rsidRDefault="008B636C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November 2021</w:t>
            </w:r>
          </w:p>
        </w:tc>
      </w:tr>
      <w:tr w:rsidR="00232B03" w:rsidRPr="00A04FB0" w14:paraId="27F4F0EA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F09C94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Target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ample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ize</w:t>
            </w:r>
            <w:proofErr w:type="spellEnd"/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B3C763" w14:textId="056B60C6" w:rsidR="002F0D22" w:rsidRPr="00A04FB0" w:rsidRDefault="00911196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60</w:t>
            </w:r>
          </w:p>
        </w:tc>
      </w:tr>
      <w:tr w:rsidR="00232B03" w:rsidRPr="00A04FB0" w14:paraId="2E57B6EF" w14:textId="77777777" w:rsidTr="007A6549">
        <w:trPr>
          <w:trHeight w:val="20"/>
        </w:trPr>
        <w:tc>
          <w:tcPr>
            <w:tcW w:w="24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CB1393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Recruitment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status</w:t>
            </w:r>
          </w:p>
        </w:tc>
        <w:tc>
          <w:tcPr>
            <w:tcW w:w="804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BAF50C" w14:textId="5ABC39C8" w:rsidR="002F0D22" w:rsidRPr="00A04FB0" w:rsidRDefault="003662E6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Not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tarted</w:t>
            </w:r>
            <w:proofErr w:type="spellEnd"/>
          </w:p>
        </w:tc>
      </w:tr>
      <w:tr w:rsidR="00232B03" w:rsidRPr="00A04FB0" w14:paraId="20262241" w14:textId="77777777" w:rsidTr="007A6549">
        <w:trPr>
          <w:trHeight w:val="20"/>
        </w:trPr>
        <w:tc>
          <w:tcPr>
            <w:tcW w:w="2402" w:type="dxa"/>
            <w:tcBorders>
              <w:bottom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11C60A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rimary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outcome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(s)</w:t>
            </w:r>
          </w:p>
        </w:tc>
        <w:tc>
          <w:tcPr>
            <w:tcW w:w="8048" w:type="dxa"/>
            <w:tcBorders>
              <w:bottom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E757F5" w14:textId="540511A8" w:rsidR="002F0D22" w:rsidRPr="00A04FB0" w:rsidRDefault="003662E6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hysical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activity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level</w:t>
            </w:r>
            <w:proofErr w:type="spellEnd"/>
          </w:p>
        </w:tc>
      </w:tr>
      <w:tr w:rsidR="00232B03" w:rsidRPr="00A04FB0" w14:paraId="660CBCF0" w14:textId="77777777" w:rsidTr="007A6549">
        <w:trPr>
          <w:trHeight w:val="20"/>
        </w:trPr>
        <w:tc>
          <w:tcPr>
            <w:tcW w:w="2402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FCDFB1" w14:textId="77777777" w:rsidR="002F0D22" w:rsidRPr="00A04FB0" w:rsidRDefault="002F0D22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Key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econdary</w:t>
            </w:r>
            <w:proofErr w:type="spellEnd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A04FB0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outcomes</w:t>
            </w:r>
            <w:proofErr w:type="spellEnd"/>
          </w:p>
        </w:tc>
        <w:tc>
          <w:tcPr>
            <w:tcW w:w="8048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1E7F77" w14:textId="41ECC196" w:rsidR="002F0D22" w:rsidRPr="00A04FB0" w:rsidRDefault="00FF0FD7" w:rsidP="007A654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hysical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activity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attern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including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edentary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time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time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in different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types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activities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at different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intensity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levels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;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a</w:t>
            </w:r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nthropometric</w:t>
            </w:r>
            <w:proofErr w:type="spellEnd"/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measures</w:t>
            </w:r>
            <w:proofErr w:type="spellEnd"/>
            <w:r w:rsid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(</w:t>
            </w:r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BMI and </w:t>
            </w:r>
            <w:proofErr w:type="spellStart"/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waist</w:t>
            </w:r>
            <w:proofErr w:type="spellEnd"/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circumference</w:t>
            </w:r>
            <w:proofErr w:type="spellEnd"/>
            <w:r w:rsid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)</w:t>
            </w:r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; patient-</w:t>
            </w:r>
            <w:proofErr w:type="spellStart"/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reported</w:t>
            </w:r>
            <w:proofErr w:type="spellEnd"/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health-related</w:t>
            </w:r>
            <w:proofErr w:type="spellEnd"/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quality</w:t>
            </w:r>
            <w:proofErr w:type="spellEnd"/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of </w:t>
            </w:r>
            <w:proofErr w:type="spellStart"/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life</w:t>
            </w:r>
            <w:proofErr w:type="spellEnd"/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, </w:t>
            </w:r>
            <w:proofErr w:type="spellStart"/>
            <w:r w:rsidR="00DD4E8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self-efficacy</w:t>
            </w:r>
            <w:proofErr w:type="spellEnd"/>
            <w:r w:rsidR="00DD4E89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r w:rsidR="002F6678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for </w:t>
            </w:r>
            <w:proofErr w:type="spellStart"/>
            <w:r w:rsidR="002F6678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hysical</w:t>
            </w:r>
            <w:proofErr w:type="spellEnd"/>
            <w:r w:rsidR="002F6678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2F6678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activity</w:t>
            </w:r>
            <w:proofErr w:type="spellEnd"/>
            <w:r w:rsidR="002F6678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and motivation for </w:t>
            </w:r>
            <w:proofErr w:type="spellStart"/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physical</w:t>
            </w:r>
            <w:proofErr w:type="spellEnd"/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="00533517" w:rsidRPr="00533517">
              <w:rPr>
                <w:rFonts w:ascii="Arial" w:eastAsia="Times New Roman" w:hAnsi="Arial" w:cs="Arial"/>
                <w:color w:val="333333"/>
                <w:sz w:val="18"/>
                <w:szCs w:val="18"/>
                <w:lang w:val="sv-SE" w:eastAsia="sv-SE"/>
              </w:rPr>
              <w:t>activity</w:t>
            </w:r>
            <w:proofErr w:type="spellEnd"/>
          </w:p>
        </w:tc>
      </w:tr>
    </w:tbl>
    <w:p w14:paraId="11B932AF" w14:textId="77777777" w:rsidR="00A04FB0" w:rsidRPr="002F0D22" w:rsidRDefault="00A04FB0" w:rsidP="007A6549">
      <w:pPr>
        <w:spacing w:line="240" w:lineRule="auto"/>
        <w:rPr>
          <w:sz w:val="18"/>
          <w:szCs w:val="18"/>
        </w:rPr>
      </w:pPr>
    </w:p>
    <w:sectPr w:rsidR="00A04FB0" w:rsidRPr="002F0D22" w:rsidSect="00A04FB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FB0"/>
    <w:rsid w:val="000335F1"/>
    <w:rsid w:val="002068E9"/>
    <w:rsid w:val="00232B03"/>
    <w:rsid w:val="002F0D22"/>
    <w:rsid w:val="002F6678"/>
    <w:rsid w:val="003662E6"/>
    <w:rsid w:val="003C1DE6"/>
    <w:rsid w:val="004C5AD2"/>
    <w:rsid w:val="00520D6E"/>
    <w:rsid w:val="00533517"/>
    <w:rsid w:val="00682D88"/>
    <w:rsid w:val="006D5A7D"/>
    <w:rsid w:val="007A6549"/>
    <w:rsid w:val="008B636C"/>
    <w:rsid w:val="008F1ABB"/>
    <w:rsid w:val="00911196"/>
    <w:rsid w:val="00A04FB0"/>
    <w:rsid w:val="00A127E1"/>
    <w:rsid w:val="00BF24E6"/>
    <w:rsid w:val="00DD4E89"/>
    <w:rsid w:val="00ED1997"/>
    <w:rsid w:val="00FF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10CC6"/>
  <w15:chartTrackingRefBased/>
  <w15:docId w15:val="{E09922A7-8B67-4C85-B0A5-5BD09D0F6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A04FB0"/>
    <w:rPr>
      <w:color w:val="0000FF"/>
      <w:u w:val="single"/>
    </w:rPr>
  </w:style>
  <w:style w:type="character" w:styleId="Betoning">
    <w:name w:val="Emphasis"/>
    <w:basedOn w:val="Standardstycketeckensnitt"/>
    <w:uiPriority w:val="20"/>
    <w:qFormat/>
    <w:rsid w:val="00A04FB0"/>
    <w:rPr>
      <w:i/>
      <w:iCs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F0D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F0D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51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7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ernhardsson</dc:creator>
  <cp:keywords/>
  <dc:description/>
  <cp:lastModifiedBy>Susanne Bernhardsson</cp:lastModifiedBy>
  <cp:revision>12</cp:revision>
  <dcterms:created xsi:type="dcterms:W3CDTF">2021-02-28T22:46:00Z</dcterms:created>
  <dcterms:modified xsi:type="dcterms:W3CDTF">2021-04-28T09:47:00Z</dcterms:modified>
</cp:coreProperties>
</file>